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F3211A" w14:textId="6BEA3745" w:rsidR="00604D96" w:rsidRPr="00951024" w:rsidRDefault="00A71B5E" w:rsidP="00604D96">
      <w:pPr>
        <w:autoSpaceDE w:val="0"/>
        <w:autoSpaceDN w:val="0"/>
        <w:adjustRightInd w:val="0"/>
        <w:spacing w:after="120"/>
      </w:pPr>
      <w:bookmarkStart w:id="0" w:name="_GoBack"/>
      <w:r>
        <w:rPr>
          <w:b/>
        </w:rPr>
        <w:t xml:space="preserve">Supplementary Table </w:t>
      </w:r>
      <w:r w:rsidR="00D91A00">
        <w:rPr>
          <w:b/>
        </w:rPr>
        <w:t>1</w:t>
      </w:r>
      <w:r w:rsidR="00604D96">
        <w:rPr>
          <w:b/>
        </w:rPr>
        <w:t>:</w:t>
      </w:r>
      <w:r w:rsidR="00604D96" w:rsidRPr="00951024">
        <w:t xml:space="preserve"> Primer sequences</w:t>
      </w:r>
    </w:p>
    <w:tbl>
      <w:tblPr>
        <w:tblW w:w="838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9"/>
        <w:gridCol w:w="2525"/>
        <w:gridCol w:w="4402"/>
      </w:tblGrid>
      <w:tr w:rsidR="00164821" w:rsidRPr="00604D96" w14:paraId="52449D04" w14:textId="77777777" w:rsidTr="009D3CA8">
        <w:trPr>
          <w:trHeight w:val="168"/>
        </w:trPr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059B6" w14:textId="77777777" w:rsidR="00604D96" w:rsidRPr="00604D96" w:rsidRDefault="00604D96" w:rsidP="00604D96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Primer 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E704F" w14:textId="77777777" w:rsidR="00604D96" w:rsidRPr="00604D96" w:rsidRDefault="00604D96" w:rsidP="00604D96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Application</w:t>
            </w:r>
          </w:p>
        </w:tc>
        <w:tc>
          <w:tcPr>
            <w:tcW w:w="4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774B3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5'-3' sequence (Gateway sequence underlined)</w:t>
            </w:r>
          </w:p>
        </w:tc>
      </w:tr>
      <w:tr w:rsidR="00164821" w:rsidRPr="00604D96" w14:paraId="6A85FA98" w14:textId="77777777" w:rsidTr="009D3CA8">
        <w:trPr>
          <w:trHeight w:val="56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87FD1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ttB1-RPV1TIR1-F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C34D7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 xml:space="preserve">Amplify from RPV1TIR start codon 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3F39F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u w:val="single"/>
                <w:lang w:eastAsia="en-US"/>
              </w:rPr>
              <w:t>GGGGACAAGTTTGTACAAAAAAGCAGGCT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GAATGGCTTCCACAAGCTCCTTC</w:t>
            </w:r>
          </w:p>
        </w:tc>
      </w:tr>
      <w:tr w:rsidR="00164821" w:rsidRPr="00604D96" w14:paraId="5F9E43F1" w14:textId="77777777" w:rsidTr="009D3CA8">
        <w:trPr>
          <w:trHeight w:val="56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B7F46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ttB1-RPV1TIR20-F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E630A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mplify RPV1TIR - N-term with first 20 aa missing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A62D4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u w:val="single"/>
                <w:lang w:eastAsia="en-US"/>
              </w:rPr>
              <w:t>GGGGACAAGTTTGTACAAAAAAGCAGGCT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TGGCTCGAACAACTACTTATGATGTTTTC</w:t>
            </w:r>
          </w:p>
        </w:tc>
      </w:tr>
      <w:tr w:rsidR="00164821" w:rsidRPr="00604D96" w14:paraId="4289A94E" w14:textId="77777777" w:rsidTr="009D3CA8">
        <w:trPr>
          <w:trHeight w:val="56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1682A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ttB1-RPV1TIR193-STOP-R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5F783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RPV1TIR1-193 with added stop codon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537C7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u w:val="single"/>
                <w:lang w:eastAsia="en-US"/>
              </w:rPr>
              <w:t>GGGGACCACTTTGTACAAGAAAGCTGGGT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TCAACCAACATCAAGCCTCTTACA</w:t>
            </w:r>
          </w:p>
        </w:tc>
      </w:tr>
      <w:tr w:rsidR="00164821" w:rsidRPr="00604D96" w14:paraId="3A6CD528" w14:textId="77777777" w:rsidTr="009D3CA8">
        <w:trPr>
          <w:trHeight w:val="56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0F146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ttB1-RPV1TIR1-F-Y2H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4DF67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 xml:space="preserve">In frame N-terminal fusion in Y2H construct 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B2524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u w:val="single"/>
                <w:lang w:eastAsia="en-US"/>
              </w:rPr>
              <w:t>GGGGACAAGTTTGTACAAAAAAGCAGGCT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TCATGGCTTCCACAAGCTCCTTC</w:t>
            </w:r>
          </w:p>
        </w:tc>
      </w:tr>
      <w:tr w:rsidR="00164821" w:rsidRPr="00604D96" w14:paraId="5BAD568D" w14:textId="77777777" w:rsidTr="009D3CA8">
        <w:trPr>
          <w:trHeight w:val="29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A1DD8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ttB1-RPV1TIR193-R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7D35D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RPV1TIR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eastAsia="en-US"/>
              </w:rPr>
              <w:t>1-193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YFP fusion construct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48635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u w:val="single"/>
                <w:lang w:eastAsia="en-US"/>
              </w:rPr>
              <w:t>GGGGACCACTTTGTACAAGAAAGCTGGGT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ACCAACATCAAGCCTCTTACATTT</w:t>
            </w:r>
          </w:p>
        </w:tc>
      </w:tr>
      <w:tr w:rsidR="00164821" w:rsidRPr="00604D96" w14:paraId="4408FE2F" w14:textId="77777777" w:rsidTr="009D3CA8">
        <w:trPr>
          <w:trHeight w:val="256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E3B03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ttB1-RPV1TIR189-R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AA920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RPV1TIR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eastAsia="en-US"/>
              </w:rPr>
              <w:t>1-189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YFP fusion construct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6EB98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u w:val="single"/>
                <w:lang w:eastAsia="en-US"/>
              </w:rPr>
              <w:t>GGGGACCACTTTGTACAAGAAAGCTGGGT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CCTCTTACATTTCAATTGACGAAAT</w:t>
            </w:r>
          </w:p>
        </w:tc>
      </w:tr>
      <w:tr w:rsidR="00164821" w:rsidRPr="00604D96" w14:paraId="165E5BCC" w14:textId="77777777" w:rsidTr="009D3CA8">
        <w:trPr>
          <w:trHeight w:val="68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C345B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ttB1-RPV1TIR183-R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15462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RPV1TIR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eastAsia="en-US"/>
              </w:rPr>
              <w:t>1-183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YFP fusion construct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F1ED4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u w:val="single"/>
                <w:lang w:eastAsia="en-US"/>
              </w:rPr>
              <w:t>GGGGACCACTTTGTACAAGAAAGCTGGGT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ACGAAATATGCTATTAGTTATTTCTTTAAT</w:t>
            </w:r>
          </w:p>
        </w:tc>
      </w:tr>
      <w:tr w:rsidR="00164821" w:rsidRPr="00604D96" w14:paraId="4B85DC48" w14:textId="77777777" w:rsidTr="009D3CA8">
        <w:trPr>
          <w:trHeight w:val="162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45E1A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ttB1-RPV1TIR174-R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ADFBE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RPV1TIR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eastAsia="en-US"/>
              </w:rPr>
              <w:t>1-174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YFP fusion construct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63CC3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u w:val="single"/>
                <w:lang w:eastAsia="en-US"/>
              </w:rPr>
              <w:t>GGGGACCACTTTGTACAAGAAAGCTGGGT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AATTTGATTGGACTCGTACCGGT</w:t>
            </w:r>
          </w:p>
        </w:tc>
      </w:tr>
      <w:tr w:rsidR="00164821" w:rsidRPr="00604D96" w14:paraId="4DDC30F2" w14:textId="77777777" w:rsidTr="009D3CA8">
        <w:trPr>
          <w:trHeight w:val="113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08F05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ttB1-RPV1TIR169-R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B9CFE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RPV1TIR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eastAsia="en-US"/>
              </w:rPr>
              <w:t>1-169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YFP fusion construct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27E83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u w:val="single"/>
                <w:lang w:eastAsia="en-US"/>
              </w:rPr>
              <w:t>GGGGACCACTTTGTACAAGAAAGCTGGGT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GTACCGGTCATCTAGTAGATGC</w:t>
            </w:r>
          </w:p>
        </w:tc>
      </w:tr>
      <w:tr w:rsidR="00164821" w:rsidRPr="00604D96" w14:paraId="5E2D3F15" w14:textId="77777777" w:rsidTr="009D3CA8">
        <w:trPr>
          <w:trHeight w:val="119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3D06C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RPV1TIR1-193_R36A-F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FAA02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Introduce R36A mutation into RPV1TIR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eastAsia="en-US"/>
              </w:rPr>
              <w:t>1-19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9E25A" w14:textId="77777777" w:rsidR="00604D96" w:rsidRPr="00604D96" w:rsidRDefault="00604D96" w:rsidP="00604D96">
            <w:pPr>
              <w:spacing w:line="240" w:lineRule="auto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GTTTTAGAGGCGAAGACACCGCCTATAATTTCACTGATCACCT</w:t>
            </w:r>
          </w:p>
        </w:tc>
      </w:tr>
      <w:tr w:rsidR="00164821" w:rsidRPr="00604D96" w14:paraId="62A90E02" w14:textId="77777777" w:rsidTr="009D3CA8">
        <w:trPr>
          <w:trHeight w:val="35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9DECD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RPV1TIR1-193_R36A-R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50D9B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Introduce R36A mutation into RPV1TIR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eastAsia="en-US"/>
              </w:rPr>
              <w:t>1-19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7B073" w14:textId="77777777" w:rsidR="00604D96" w:rsidRPr="00604D96" w:rsidRDefault="00604D96" w:rsidP="00604D96">
            <w:pPr>
              <w:spacing w:line="240" w:lineRule="auto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GGTGATCAGTGAAATTATAGGCGGTGTCTTCGCCTCTAAAAC</w:t>
            </w:r>
          </w:p>
        </w:tc>
      </w:tr>
      <w:tr w:rsidR="00164821" w:rsidRPr="00604D96" w14:paraId="66B2B004" w14:textId="77777777" w:rsidTr="009D3CA8">
        <w:trPr>
          <w:trHeight w:val="449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B4197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RPV1TIR1-193_D41A-F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FEFAF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Introduce D41A mutation into RPV1TIR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eastAsia="en-US"/>
              </w:rPr>
              <w:t>1-19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ADE65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CGCTATAATTTCACTGCTCACCTCTACAGTGCC</w:t>
            </w:r>
          </w:p>
        </w:tc>
      </w:tr>
      <w:tr w:rsidR="00164821" w:rsidRPr="00604D96" w14:paraId="55AA0605" w14:textId="77777777" w:rsidTr="009D3CA8">
        <w:trPr>
          <w:trHeight w:val="401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775CC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RPV1TIR1-193_D41A-R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F05F9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Introduce D41A mutation into RPV1TIR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eastAsia="en-US"/>
              </w:rPr>
              <w:t>1-19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50CD5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GGCACTGTAGAGGTGAGCAGTGAAATTATAGCGG</w:t>
            </w:r>
          </w:p>
        </w:tc>
      </w:tr>
      <w:tr w:rsidR="00164821" w:rsidRPr="00604D96" w14:paraId="208B5237" w14:textId="77777777" w:rsidTr="009D3CA8">
        <w:trPr>
          <w:trHeight w:val="509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5C1F5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RPV1TIR1-193_H42A-F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ED388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Introduce H42A mutation into RPV1TIR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eastAsia="en-US"/>
              </w:rPr>
              <w:t>1-19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5E83D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GACACCCGCTATAATTTCACTGATGCATTGTACAGTGCCTTGGGTAGGAGAG</w:t>
            </w:r>
          </w:p>
        </w:tc>
      </w:tr>
      <w:tr w:rsidR="00164821" w:rsidRPr="00604D96" w14:paraId="339B95D8" w14:textId="77777777" w:rsidTr="009D3CA8">
        <w:trPr>
          <w:trHeight w:val="319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DCA98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RPV1TIR1-193_H42A-R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1EF0E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Introduce H42A mutation into RPV1TIR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eastAsia="en-US"/>
              </w:rPr>
              <w:t>1-19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CAAA7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TCTCCTACCCAAGGCACTGTACAATGCATCAGTGAAATTATAGCGGGTGTC</w:t>
            </w:r>
          </w:p>
        </w:tc>
      </w:tr>
      <w:tr w:rsidR="00164821" w:rsidRPr="00604D96" w14:paraId="41D81B78" w14:textId="77777777" w:rsidTr="009D3CA8">
        <w:trPr>
          <w:trHeight w:val="271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05CC0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RPV1TIR1-193_R49A-F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3376C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Introduce R49A mutation into RPV1TIR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eastAsia="en-US"/>
              </w:rPr>
              <w:t>1-19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205DF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CTCTACAGTGCCTTGGGTGCTAGAGGGATTCGCACCTTC</w:t>
            </w:r>
          </w:p>
        </w:tc>
      </w:tr>
      <w:tr w:rsidR="00164821" w:rsidRPr="00604D96" w14:paraId="5BE7F46C" w14:textId="77777777" w:rsidTr="009D3CA8">
        <w:trPr>
          <w:trHeight w:val="36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2B42C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RPV1TIR1-193_R49A-R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6ACD6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Introduce R49A mutation into RPV1TIR</w:t>
            </w: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eastAsia="en-US"/>
              </w:rPr>
              <w:t>1-19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17811" w14:textId="77777777" w:rsidR="00604D96" w:rsidRPr="00604D96" w:rsidRDefault="00604D96" w:rsidP="00604D96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604D96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GAAGGTGCGAATCCCTCTAGCACCCAAGGCACTGTAGAGG</w:t>
            </w:r>
          </w:p>
        </w:tc>
      </w:tr>
      <w:tr w:rsidR="00566D11" w:rsidRPr="00566D11" w14:paraId="5EB29B40" w14:textId="77777777" w:rsidTr="009D3CA8">
        <w:trPr>
          <w:trHeight w:val="189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86B2B" w14:textId="2B9E3283" w:rsidR="00A523B9" w:rsidRPr="00566D11" w:rsidRDefault="00A523B9" w:rsidP="00A523B9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RPV1TIR1-193_</w:t>
            </w:r>
            <w:r w:rsidR="003B3188"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W93A</w:t>
            </w: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-F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402E6" w14:textId="579A9F82" w:rsidR="00A523B9" w:rsidRPr="00566D11" w:rsidRDefault="00A523B9" w:rsidP="00A523B9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 xml:space="preserve">Introduce </w:t>
            </w:r>
            <w:r w:rsidR="003B3188"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W93A</w:t>
            </w: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 xml:space="preserve"> mutation into RPV1TIR</w:t>
            </w: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1-19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006D2" w14:textId="1E36778A" w:rsidR="00A523B9" w:rsidRPr="00566D11" w:rsidRDefault="00F442B9" w:rsidP="00A523B9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GAAAACTATGCTCATTCGAGAGCGTGTTTGGATGAGTTGGTAAAG</w:t>
            </w:r>
          </w:p>
        </w:tc>
      </w:tr>
      <w:tr w:rsidR="00566D11" w:rsidRPr="00566D11" w14:paraId="357F4923" w14:textId="77777777" w:rsidTr="009D3CA8">
        <w:trPr>
          <w:trHeight w:val="189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46C9E" w14:textId="1F90670B" w:rsidR="00A523B9" w:rsidRPr="00566D11" w:rsidRDefault="00A523B9" w:rsidP="00A523B9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RPV1TIR1-193_</w:t>
            </w:r>
            <w:r w:rsidR="003B3188"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W93A</w:t>
            </w: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-R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7E255" w14:textId="74F973B0" w:rsidR="00A523B9" w:rsidRPr="00566D11" w:rsidRDefault="00A523B9" w:rsidP="00A523B9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 xml:space="preserve">Introduce </w:t>
            </w:r>
            <w:r w:rsidR="003B3188"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 xml:space="preserve">W93 </w:t>
            </w: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mutation into RPV1TIR</w:t>
            </w: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1-19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2B74F" w14:textId="6E342F2C" w:rsidR="00A523B9" w:rsidRPr="00566D11" w:rsidRDefault="00F442B9" w:rsidP="00A523B9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CTTTACCAACTCATCCAAACACGCTCTCGAATGAGCATAGTTTTC</w:t>
            </w:r>
          </w:p>
        </w:tc>
      </w:tr>
      <w:tr w:rsidR="00566D11" w:rsidRPr="00566D11" w14:paraId="7AE83D98" w14:textId="77777777" w:rsidTr="009D3CA8">
        <w:trPr>
          <w:trHeight w:val="189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94A31" w14:textId="20F14555" w:rsidR="003B3188" w:rsidRPr="00566D11" w:rsidRDefault="003B3188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RPV1TIR1-193_C94S-F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FFA50" w14:textId="36016792" w:rsidR="003B3188" w:rsidRPr="00566D11" w:rsidRDefault="003B3188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Introduce C94S mutation into RPV1TIR1-19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2B7F6" w14:textId="1D8A822A" w:rsidR="003B3188" w:rsidRPr="00566D11" w:rsidRDefault="00833709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ACTATGCTCATTCGAGATGGTCTTTGGATGAGTTGGTAAAGATC</w:t>
            </w:r>
          </w:p>
        </w:tc>
      </w:tr>
      <w:tr w:rsidR="00566D11" w:rsidRPr="00566D11" w14:paraId="094552D7" w14:textId="77777777" w:rsidTr="009D3CA8">
        <w:trPr>
          <w:trHeight w:val="189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FD945" w14:textId="675EFC7A" w:rsidR="003B3188" w:rsidRPr="00566D11" w:rsidRDefault="003B3188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RPV1TIR1-193_C94S-R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EF905" w14:textId="20EF2045" w:rsidR="003B3188" w:rsidRPr="00566D11" w:rsidRDefault="003B3188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Introduce C94S mutation into RPV1TIR1-19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3FD32" w14:textId="0A7E8210" w:rsidR="003B3188" w:rsidRPr="00566D11" w:rsidRDefault="00833709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GATCTTTACCAACTCATCCAAAGACCATCTCGAATGAGCATAGT</w:t>
            </w:r>
          </w:p>
        </w:tc>
      </w:tr>
      <w:tr w:rsidR="00566D11" w:rsidRPr="00566D11" w14:paraId="497E38C0" w14:textId="77777777" w:rsidTr="009D3CA8">
        <w:trPr>
          <w:trHeight w:val="189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6EA09" w14:textId="19906EE9" w:rsidR="003B3188" w:rsidRPr="00566D11" w:rsidRDefault="003B3188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RPV1TIR1-193_L108V-F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D1916" w14:textId="522EFDC7" w:rsidR="003B3188" w:rsidRPr="00566D11" w:rsidRDefault="003B3188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Introduce L108V mutation into RPV1TIR1-19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83536" w14:textId="5CE4FB5E" w:rsidR="003B3188" w:rsidRPr="00566D11" w:rsidRDefault="00E30FDA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GGAGTGCCAGAAAGATGTGGGACATGCTGTTTTCC</w:t>
            </w:r>
          </w:p>
        </w:tc>
      </w:tr>
      <w:tr w:rsidR="00566D11" w:rsidRPr="00566D11" w14:paraId="148F3E37" w14:textId="77777777" w:rsidTr="009D3CA8">
        <w:trPr>
          <w:trHeight w:val="189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3F951" w14:textId="23DE330A" w:rsidR="003B3188" w:rsidRPr="00566D11" w:rsidRDefault="003B3188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RPV1TIR1-193_L108V-R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04A8D" w14:textId="519CFFA8" w:rsidR="003B3188" w:rsidRPr="00566D11" w:rsidRDefault="003B3188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Introduce L108V mutation into RPV1TIR1-19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8F0EC" w14:textId="0D6A063E" w:rsidR="003B3188" w:rsidRPr="00566D11" w:rsidRDefault="00E30FDA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GGAAAACAGCATGTCCCACATCTTTCTGGCACTCC</w:t>
            </w:r>
          </w:p>
        </w:tc>
      </w:tr>
      <w:tr w:rsidR="00566D11" w:rsidRPr="00566D11" w14:paraId="40BBA6A5" w14:textId="77777777" w:rsidTr="009D3CA8">
        <w:trPr>
          <w:trHeight w:val="189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395CE" w14:textId="4072C8E5" w:rsidR="003B3188" w:rsidRPr="00566D11" w:rsidRDefault="003B3188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RPV1TIR1-193_P121Y-F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6BFAD" w14:textId="7E053F46" w:rsidR="003B3188" w:rsidRPr="00566D11" w:rsidRDefault="003B3188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Introduce P121Y mutation into RPV1TIR1-19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42065" w14:textId="0F7EF53C" w:rsidR="003B3188" w:rsidRPr="00566D11" w:rsidRDefault="00E30FDA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TCCCAATTTTCTATCATGTGGATTACTCCCATGTACGAAAGCAAGAAGG</w:t>
            </w:r>
          </w:p>
        </w:tc>
      </w:tr>
      <w:tr w:rsidR="00566D11" w:rsidRPr="00566D11" w14:paraId="0FE9C4B2" w14:textId="77777777" w:rsidTr="009D3CA8">
        <w:trPr>
          <w:trHeight w:val="189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4EDC4" w14:textId="7E8FB0A9" w:rsidR="003B3188" w:rsidRPr="00566D11" w:rsidRDefault="003B3188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RPV1TIR1-193_P121Y-R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272A3" w14:textId="34779C69" w:rsidR="003B3188" w:rsidRPr="00566D11" w:rsidRDefault="003B3188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Introduce P121Y mutation into RPV1TIR1-19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4A990" w14:textId="17977404" w:rsidR="003B3188" w:rsidRPr="00566D11" w:rsidRDefault="00E30FDA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CCTTCTTGCTTTCGTACATGGGAGTAATCCACATGATAGAAAATTGGGA</w:t>
            </w:r>
          </w:p>
        </w:tc>
      </w:tr>
      <w:tr w:rsidR="00566D11" w:rsidRPr="00566D11" w14:paraId="3B0ACF06" w14:textId="77777777" w:rsidTr="009D3CA8">
        <w:trPr>
          <w:trHeight w:val="189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61EA0" w14:textId="782C9409" w:rsidR="003B3188" w:rsidRPr="00566D11" w:rsidRDefault="003B3188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lastRenderedPageBreak/>
              <w:t>RPV1TIR1-193_</w:t>
            </w:r>
            <w:r w:rsidR="00985826"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R125A</w:t>
            </w: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-F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1BCA9" w14:textId="35785078" w:rsidR="003B3188" w:rsidRPr="00566D11" w:rsidRDefault="003B3188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 xml:space="preserve">Introduce </w:t>
            </w:r>
            <w:r w:rsidR="00985826"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R125A</w:t>
            </w: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 xml:space="preserve"> mutation into RPV1TIR1-19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F85BF" w14:textId="59CDA435" w:rsidR="003B3188" w:rsidRPr="00566D11" w:rsidRDefault="00E30FDA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ATGTGGATCCATCCCATGTAGCAAAGCAAGAAGGAAGTTTTG</w:t>
            </w:r>
          </w:p>
        </w:tc>
      </w:tr>
      <w:tr w:rsidR="00566D11" w:rsidRPr="00566D11" w14:paraId="27F695AB" w14:textId="77777777" w:rsidTr="009D3CA8">
        <w:trPr>
          <w:trHeight w:val="189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B4DC78" w14:textId="423F6C26" w:rsidR="003B3188" w:rsidRPr="00566D11" w:rsidRDefault="003B3188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RPV1TIR1-193_</w:t>
            </w:r>
            <w:r w:rsidR="00985826"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R125A</w:t>
            </w: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-R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A9F6A" w14:textId="07C061A3" w:rsidR="003B3188" w:rsidRPr="00566D11" w:rsidRDefault="003B3188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 xml:space="preserve">Introduce </w:t>
            </w:r>
            <w:r w:rsidR="00985826"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R125A</w:t>
            </w: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 xml:space="preserve"> mutation into RPV1TIR1-19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28BB6" w14:textId="4BD9AB93" w:rsidR="003B3188" w:rsidRPr="00566D11" w:rsidRDefault="00E30FDA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CAAAACTTCCTTCTTGCTTTGCTACATGGGATGGATCCACAT</w:t>
            </w:r>
          </w:p>
        </w:tc>
      </w:tr>
      <w:tr w:rsidR="00566D11" w:rsidRPr="00566D11" w14:paraId="2A56953C" w14:textId="77777777" w:rsidTr="009D3CA8">
        <w:trPr>
          <w:trHeight w:val="189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C6CDE" w14:textId="76331519" w:rsidR="00985826" w:rsidRPr="00566D11" w:rsidRDefault="00985826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RPV1TIR1-193_G161R-F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9558C" w14:textId="1C5FFF7A" w:rsidR="00985826" w:rsidRPr="00566D11" w:rsidRDefault="00985826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Introduce G161R mutation into RPV1TIR1-19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3879E" w14:textId="5D539A76" w:rsidR="00985826" w:rsidRPr="00566D11" w:rsidRDefault="00E30FDA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GAAGCAGCCAATCTTTCTCGATGGCATCTACTAGATG</w:t>
            </w:r>
          </w:p>
        </w:tc>
      </w:tr>
      <w:tr w:rsidR="00566D11" w:rsidRPr="00566D11" w14:paraId="2D19E443" w14:textId="77777777" w:rsidTr="009D3CA8">
        <w:trPr>
          <w:trHeight w:val="189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7FAA8" w14:textId="7A86B948" w:rsidR="00985826" w:rsidRPr="00566D11" w:rsidRDefault="00985826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RPV1TIR1-193_G161R-R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7F366" w14:textId="2A6531A0" w:rsidR="00985826" w:rsidRPr="00566D11" w:rsidRDefault="00985826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Introduce G161R mutation into RPV1TIR1-193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146E7" w14:textId="3B16D3B7" w:rsidR="00985826" w:rsidRPr="00566D11" w:rsidRDefault="00E30FDA" w:rsidP="00877287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CATCTAGTAGATGCCATCGAGAAAGATTGGCTGCTTC</w:t>
            </w:r>
          </w:p>
        </w:tc>
      </w:tr>
      <w:tr w:rsidR="00566D11" w:rsidRPr="00566D11" w14:paraId="0C512680" w14:textId="77777777" w:rsidTr="009D3CA8">
        <w:trPr>
          <w:trHeight w:val="189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EF43B" w14:textId="77777777" w:rsidR="003B3188" w:rsidRPr="00566D11" w:rsidRDefault="003B3188" w:rsidP="00E0362D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RPV1TIR20-F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C3D85" w14:textId="77777777" w:rsidR="003B3188" w:rsidRPr="00566D11" w:rsidRDefault="003B3188" w:rsidP="00E0362D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 xml:space="preserve">Amplify RPV1TIR - N-term with first 20 aa missing for </w:t>
            </w:r>
            <w:r w:rsidRPr="00566D11">
              <w:rPr>
                <w:rFonts w:ascii="Calibri" w:eastAsia="Times New Roman" w:hAnsi="Calibri"/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E.coli </w:t>
            </w: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expression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0F919" w14:textId="77777777" w:rsidR="003B3188" w:rsidRPr="00566D11" w:rsidRDefault="003B3188" w:rsidP="00E0362D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TACTTCCAATCCAATGCGCGAACAACTACTTATGATGTTTTCTTGAGTTTTAGAG</w:t>
            </w:r>
          </w:p>
        </w:tc>
      </w:tr>
      <w:tr w:rsidR="00566D11" w:rsidRPr="00566D11" w14:paraId="4AA7F6D2" w14:textId="77777777" w:rsidTr="009D3CA8">
        <w:trPr>
          <w:trHeight w:val="63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23FEF" w14:textId="77777777" w:rsidR="00A523B9" w:rsidRPr="00566D11" w:rsidRDefault="00A523B9" w:rsidP="00A523B9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RPV1TIR193-R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B729E" w14:textId="77777777" w:rsidR="00A523B9" w:rsidRPr="00566D11" w:rsidRDefault="00A523B9" w:rsidP="00A523B9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Amplify RPV1TIR - combined with RPV1_FW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8D31D" w14:textId="77777777" w:rsidR="00A523B9" w:rsidRPr="00566D11" w:rsidRDefault="00A523B9" w:rsidP="00A523B9">
            <w:pPr>
              <w:spacing w:line="240" w:lineRule="auto"/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</w:pPr>
            <w:r w:rsidRPr="00566D11">
              <w:rPr>
                <w:rFonts w:ascii="Calibri" w:eastAsia="Times New Roman" w:hAnsi="Calibri"/>
                <w:color w:val="000000" w:themeColor="text1"/>
                <w:sz w:val="20"/>
                <w:szCs w:val="20"/>
                <w:lang w:eastAsia="en-US"/>
              </w:rPr>
              <w:t>TATTCCACTTCCAATGTTAACCAACATCAAGCCTCTTACATTTCAATTGACG</w:t>
            </w:r>
          </w:p>
        </w:tc>
      </w:tr>
      <w:bookmarkEnd w:id="0"/>
    </w:tbl>
    <w:p w14:paraId="5097B0DF" w14:textId="24D0FA41" w:rsidR="00164821" w:rsidRDefault="00164821">
      <w:pPr>
        <w:spacing w:after="200" w:line="240" w:lineRule="auto"/>
        <w:rPr>
          <w:b/>
        </w:rPr>
      </w:pPr>
    </w:p>
    <w:sectPr w:rsidR="00164821" w:rsidSect="001D4C26">
      <w:pgSz w:w="11901" w:h="16817"/>
      <w:pgMar w:top="1440" w:right="1797" w:bottom="1440" w:left="1797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1A3053" w14:textId="77777777" w:rsidR="001B1303" w:rsidRDefault="001B1303" w:rsidP="005F6878">
      <w:pPr>
        <w:spacing w:line="240" w:lineRule="auto"/>
      </w:pPr>
      <w:r>
        <w:separator/>
      </w:r>
    </w:p>
  </w:endnote>
  <w:endnote w:type="continuationSeparator" w:id="0">
    <w:p w14:paraId="3F9A8097" w14:textId="77777777" w:rsidR="001B1303" w:rsidRDefault="001B1303" w:rsidP="005F68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97517B" w14:textId="77777777" w:rsidR="001B1303" w:rsidRDefault="001B1303" w:rsidP="005F6878">
      <w:pPr>
        <w:spacing w:line="240" w:lineRule="auto"/>
      </w:pPr>
      <w:r>
        <w:separator/>
      </w:r>
    </w:p>
  </w:footnote>
  <w:footnote w:type="continuationSeparator" w:id="0">
    <w:p w14:paraId="0854FD3A" w14:textId="77777777" w:rsidR="001B1303" w:rsidRDefault="001B1303" w:rsidP="005F687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872BA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E4D0AD9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9D02D1B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CFF45E2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5B3EACE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BE8C7F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C52A730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D41A6DE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7834E6A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5860E4C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61428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1">
      <w:start w:val="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156B5A93"/>
    <w:multiLevelType w:val="hybridMultilevel"/>
    <w:tmpl w:val="2334C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2377ECC"/>
    <w:multiLevelType w:val="hybridMultilevel"/>
    <w:tmpl w:val="5296B08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DB56190"/>
    <w:multiLevelType w:val="hybridMultilevel"/>
    <w:tmpl w:val="58983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1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2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Arial Narrow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zt5wr9fze2dmefd05x0fzzsxwdwpw9e5tw&quot;&gt;Casey_et_al&lt;record-ids&gt;&lt;item&gt;9&lt;/item&gt;&lt;item&gt;34&lt;/item&gt;&lt;item&gt;39&lt;/item&gt;&lt;/record-ids&gt;&lt;/item&gt;&lt;/Libraries&gt;"/>
  </w:docVars>
  <w:rsids>
    <w:rsidRoot w:val="00754F98"/>
    <w:rsid w:val="000063D8"/>
    <w:rsid w:val="00006A02"/>
    <w:rsid w:val="00007A28"/>
    <w:rsid w:val="00010680"/>
    <w:rsid w:val="00012E60"/>
    <w:rsid w:val="00014373"/>
    <w:rsid w:val="000171EA"/>
    <w:rsid w:val="00017C1F"/>
    <w:rsid w:val="00031168"/>
    <w:rsid w:val="000347CC"/>
    <w:rsid w:val="00036782"/>
    <w:rsid w:val="00044613"/>
    <w:rsid w:val="00047569"/>
    <w:rsid w:val="00053C07"/>
    <w:rsid w:val="00054CEC"/>
    <w:rsid w:val="000571E7"/>
    <w:rsid w:val="0006261B"/>
    <w:rsid w:val="000734E9"/>
    <w:rsid w:val="00074904"/>
    <w:rsid w:val="000829C5"/>
    <w:rsid w:val="000A1340"/>
    <w:rsid w:val="000A4D57"/>
    <w:rsid w:val="000A534E"/>
    <w:rsid w:val="000A6956"/>
    <w:rsid w:val="000B6D54"/>
    <w:rsid w:val="000B6F5F"/>
    <w:rsid w:val="000C3E4F"/>
    <w:rsid w:val="000C4E04"/>
    <w:rsid w:val="000C5E47"/>
    <w:rsid w:val="000D3C1C"/>
    <w:rsid w:val="000D6D64"/>
    <w:rsid w:val="000E1D59"/>
    <w:rsid w:val="000E4E04"/>
    <w:rsid w:val="000F5C9C"/>
    <w:rsid w:val="00103627"/>
    <w:rsid w:val="00105450"/>
    <w:rsid w:val="00107D8C"/>
    <w:rsid w:val="0011221F"/>
    <w:rsid w:val="00121FB4"/>
    <w:rsid w:val="00123B55"/>
    <w:rsid w:val="001253C7"/>
    <w:rsid w:val="00125921"/>
    <w:rsid w:val="00125EC6"/>
    <w:rsid w:val="00134AFE"/>
    <w:rsid w:val="00142095"/>
    <w:rsid w:val="001422A2"/>
    <w:rsid w:val="00142C2D"/>
    <w:rsid w:val="0014620A"/>
    <w:rsid w:val="00147A93"/>
    <w:rsid w:val="00150567"/>
    <w:rsid w:val="001516FF"/>
    <w:rsid w:val="00164821"/>
    <w:rsid w:val="0016526A"/>
    <w:rsid w:val="0016685B"/>
    <w:rsid w:val="001708C7"/>
    <w:rsid w:val="001722E4"/>
    <w:rsid w:val="001728C0"/>
    <w:rsid w:val="001775AD"/>
    <w:rsid w:val="0018250A"/>
    <w:rsid w:val="0018611E"/>
    <w:rsid w:val="001879D2"/>
    <w:rsid w:val="001B02BB"/>
    <w:rsid w:val="001B1303"/>
    <w:rsid w:val="001B2BB7"/>
    <w:rsid w:val="001B3191"/>
    <w:rsid w:val="001B45E7"/>
    <w:rsid w:val="001D4C26"/>
    <w:rsid w:val="001F37AE"/>
    <w:rsid w:val="001F4B7B"/>
    <w:rsid w:val="00204131"/>
    <w:rsid w:val="0021064E"/>
    <w:rsid w:val="00211B99"/>
    <w:rsid w:val="00213C06"/>
    <w:rsid w:val="00217563"/>
    <w:rsid w:val="002215E3"/>
    <w:rsid w:val="002421DF"/>
    <w:rsid w:val="0024353A"/>
    <w:rsid w:val="002443EF"/>
    <w:rsid w:val="002446D2"/>
    <w:rsid w:val="00244C4F"/>
    <w:rsid w:val="0025178F"/>
    <w:rsid w:val="00256420"/>
    <w:rsid w:val="002626D7"/>
    <w:rsid w:val="00267D54"/>
    <w:rsid w:val="002736F7"/>
    <w:rsid w:val="002757F9"/>
    <w:rsid w:val="0027782D"/>
    <w:rsid w:val="00277C9F"/>
    <w:rsid w:val="00282C09"/>
    <w:rsid w:val="00283003"/>
    <w:rsid w:val="00291812"/>
    <w:rsid w:val="00293E7E"/>
    <w:rsid w:val="0029757D"/>
    <w:rsid w:val="002A7EAD"/>
    <w:rsid w:val="002B0A95"/>
    <w:rsid w:val="002C12E7"/>
    <w:rsid w:val="002C28FC"/>
    <w:rsid w:val="002D34F8"/>
    <w:rsid w:val="002D7A42"/>
    <w:rsid w:val="002E725A"/>
    <w:rsid w:val="002E77D5"/>
    <w:rsid w:val="002F0F99"/>
    <w:rsid w:val="002F3289"/>
    <w:rsid w:val="002F4CBC"/>
    <w:rsid w:val="00323974"/>
    <w:rsid w:val="00324B9D"/>
    <w:rsid w:val="00331711"/>
    <w:rsid w:val="00335334"/>
    <w:rsid w:val="0034202D"/>
    <w:rsid w:val="003424B1"/>
    <w:rsid w:val="003531FA"/>
    <w:rsid w:val="003549DB"/>
    <w:rsid w:val="003549DC"/>
    <w:rsid w:val="00374E03"/>
    <w:rsid w:val="00392390"/>
    <w:rsid w:val="003A67B1"/>
    <w:rsid w:val="003B1E20"/>
    <w:rsid w:val="003B3188"/>
    <w:rsid w:val="003B6DB3"/>
    <w:rsid w:val="003C1C61"/>
    <w:rsid w:val="003C2ACF"/>
    <w:rsid w:val="003D3F81"/>
    <w:rsid w:val="003D76B3"/>
    <w:rsid w:val="003E01C3"/>
    <w:rsid w:val="003E3084"/>
    <w:rsid w:val="003E7592"/>
    <w:rsid w:val="003F3EE5"/>
    <w:rsid w:val="00404314"/>
    <w:rsid w:val="00406EDB"/>
    <w:rsid w:val="00412783"/>
    <w:rsid w:val="0041498C"/>
    <w:rsid w:val="00422C57"/>
    <w:rsid w:val="00424C6A"/>
    <w:rsid w:val="00426DE9"/>
    <w:rsid w:val="00432034"/>
    <w:rsid w:val="00434F27"/>
    <w:rsid w:val="00443338"/>
    <w:rsid w:val="0044782A"/>
    <w:rsid w:val="0045396A"/>
    <w:rsid w:val="00454D45"/>
    <w:rsid w:val="00460FEA"/>
    <w:rsid w:val="0046226F"/>
    <w:rsid w:val="00465D8D"/>
    <w:rsid w:val="00467EFB"/>
    <w:rsid w:val="00476A9B"/>
    <w:rsid w:val="004834B1"/>
    <w:rsid w:val="00492139"/>
    <w:rsid w:val="004A2D2D"/>
    <w:rsid w:val="004B1379"/>
    <w:rsid w:val="004B4881"/>
    <w:rsid w:val="004D259E"/>
    <w:rsid w:val="004D3507"/>
    <w:rsid w:val="004E7797"/>
    <w:rsid w:val="004F0567"/>
    <w:rsid w:val="0050270B"/>
    <w:rsid w:val="0050287B"/>
    <w:rsid w:val="00506DDB"/>
    <w:rsid w:val="00512B1D"/>
    <w:rsid w:val="00516FA9"/>
    <w:rsid w:val="00517F40"/>
    <w:rsid w:val="0052714A"/>
    <w:rsid w:val="00527358"/>
    <w:rsid w:val="0053060D"/>
    <w:rsid w:val="005440BC"/>
    <w:rsid w:val="00566D11"/>
    <w:rsid w:val="005714DB"/>
    <w:rsid w:val="00572600"/>
    <w:rsid w:val="005740E8"/>
    <w:rsid w:val="00576D54"/>
    <w:rsid w:val="0059040E"/>
    <w:rsid w:val="005A357E"/>
    <w:rsid w:val="005A3E8F"/>
    <w:rsid w:val="005C1B89"/>
    <w:rsid w:val="005C68EB"/>
    <w:rsid w:val="005D5ECA"/>
    <w:rsid w:val="005E2774"/>
    <w:rsid w:val="005E285D"/>
    <w:rsid w:val="005E5B05"/>
    <w:rsid w:val="005F119F"/>
    <w:rsid w:val="005F2DBD"/>
    <w:rsid w:val="005F5C2D"/>
    <w:rsid w:val="005F6878"/>
    <w:rsid w:val="00604D96"/>
    <w:rsid w:val="006053AB"/>
    <w:rsid w:val="00607D6F"/>
    <w:rsid w:val="00615F7A"/>
    <w:rsid w:val="00616537"/>
    <w:rsid w:val="00627BF0"/>
    <w:rsid w:val="0063031C"/>
    <w:rsid w:val="00630B10"/>
    <w:rsid w:val="00641DCB"/>
    <w:rsid w:val="0064205D"/>
    <w:rsid w:val="00642285"/>
    <w:rsid w:val="00652884"/>
    <w:rsid w:val="0065470A"/>
    <w:rsid w:val="00663436"/>
    <w:rsid w:val="0066364A"/>
    <w:rsid w:val="00664343"/>
    <w:rsid w:val="00686024"/>
    <w:rsid w:val="006862B8"/>
    <w:rsid w:val="00693A4A"/>
    <w:rsid w:val="00694900"/>
    <w:rsid w:val="006979B1"/>
    <w:rsid w:val="006A4045"/>
    <w:rsid w:val="006A5CC7"/>
    <w:rsid w:val="006B1833"/>
    <w:rsid w:val="006B571F"/>
    <w:rsid w:val="006B632F"/>
    <w:rsid w:val="006C32E4"/>
    <w:rsid w:val="0071553B"/>
    <w:rsid w:val="00725BE9"/>
    <w:rsid w:val="007262D4"/>
    <w:rsid w:val="007408BB"/>
    <w:rsid w:val="007429E8"/>
    <w:rsid w:val="00744105"/>
    <w:rsid w:val="007526AE"/>
    <w:rsid w:val="00754F98"/>
    <w:rsid w:val="00761A8E"/>
    <w:rsid w:val="00763C8B"/>
    <w:rsid w:val="00766E88"/>
    <w:rsid w:val="00772349"/>
    <w:rsid w:val="007733FA"/>
    <w:rsid w:val="007772E1"/>
    <w:rsid w:val="007A3CF3"/>
    <w:rsid w:val="007A3DFD"/>
    <w:rsid w:val="007D0CAE"/>
    <w:rsid w:val="007D5EEC"/>
    <w:rsid w:val="007E1CB1"/>
    <w:rsid w:val="007E38F7"/>
    <w:rsid w:val="007E7322"/>
    <w:rsid w:val="008008D4"/>
    <w:rsid w:val="00801DEF"/>
    <w:rsid w:val="00812D52"/>
    <w:rsid w:val="008160A5"/>
    <w:rsid w:val="00816B21"/>
    <w:rsid w:val="008179C7"/>
    <w:rsid w:val="008312F4"/>
    <w:rsid w:val="00831747"/>
    <w:rsid w:val="00833709"/>
    <w:rsid w:val="0083504A"/>
    <w:rsid w:val="008365F6"/>
    <w:rsid w:val="00843692"/>
    <w:rsid w:val="0084530F"/>
    <w:rsid w:val="0084739C"/>
    <w:rsid w:val="00863F34"/>
    <w:rsid w:val="00874929"/>
    <w:rsid w:val="008769C2"/>
    <w:rsid w:val="00883ECD"/>
    <w:rsid w:val="0088444E"/>
    <w:rsid w:val="00890B29"/>
    <w:rsid w:val="008974CA"/>
    <w:rsid w:val="008A1DFF"/>
    <w:rsid w:val="008A2975"/>
    <w:rsid w:val="008B4A20"/>
    <w:rsid w:val="008D1C77"/>
    <w:rsid w:val="008D6415"/>
    <w:rsid w:val="008D65D2"/>
    <w:rsid w:val="008D6B13"/>
    <w:rsid w:val="008F2B4B"/>
    <w:rsid w:val="008F51D9"/>
    <w:rsid w:val="0090113F"/>
    <w:rsid w:val="00907574"/>
    <w:rsid w:val="00910243"/>
    <w:rsid w:val="00917A3B"/>
    <w:rsid w:val="00925919"/>
    <w:rsid w:val="00932F95"/>
    <w:rsid w:val="00933705"/>
    <w:rsid w:val="00937754"/>
    <w:rsid w:val="00937C51"/>
    <w:rsid w:val="0094007B"/>
    <w:rsid w:val="009478AA"/>
    <w:rsid w:val="00951024"/>
    <w:rsid w:val="0095452B"/>
    <w:rsid w:val="0096410F"/>
    <w:rsid w:val="00985826"/>
    <w:rsid w:val="00987599"/>
    <w:rsid w:val="00987D32"/>
    <w:rsid w:val="00990B56"/>
    <w:rsid w:val="00992D87"/>
    <w:rsid w:val="009953F3"/>
    <w:rsid w:val="0099787A"/>
    <w:rsid w:val="009B6469"/>
    <w:rsid w:val="009C2A50"/>
    <w:rsid w:val="009C3933"/>
    <w:rsid w:val="009C6516"/>
    <w:rsid w:val="009D0AC6"/>
    <w:rsid w:val="009D3CA8"/>
    <w:rsid w:val="009D4258"/>
    <w:rsid w:val="009E20DE"/>
    <w:rsid w:val="009E7871"/>
    <w:rsid w:val="00A04A1C"/>
    <w:rsid w:val="00A115CC"/>
    <w:rsid w:val="00A22015"/>
    <w:rsid w:val="00A26FE6"/>
    <w:rsid w:val="00A27945"/>
    <w:rsid w:val="00A31BBA"/>
    <w:rsid w:val="00A32DE4"/>
    <w:rsid w:val="00A336BF"/>
    <w:rsid w:val="00A36DF3"/>
    <w:rsid w:val="00A4348A"/>
    <w:rsid w:val="00A47C93"/>
    <w:rsid w:val="00A523B9"/>
    <w:rsid w:val="00A538A9"/>
    <w:rsid w:val="00A5773E"/>
    <w:rsid w:val="00A66762"/>
    <w:rsid w:val="00A704EE"/>
    <w:rsid w:val="00A7196D"/>
    <w:rsid w:val="00A71B5E"/>
    <w:rsid w:val="00A73ABD"/>
    <w:rsid w:val="00A772CD"/>
    <w:rsid w:val="00A83434"/>
    <w:rsid w:val="00A85583"/>
    <w:rsid w:val="00A9204E"/>
    <w:rsid w:val="00A9419A"/>
    <w:rsid w:val="00A94761"/>
    <w:rsid w:val="00AB1FD9"/>
    <w:rsid w:val="00AB2FCA"/>
    <w:rsid w:val="00AB7C7E"/>
    <w:rsid w:val="00AC28FA"/>
    <w:rsid w:val="00AC6E55"/>
    <w:rsid w:val="00AD3E38"/>
    <w:rsid w:val="00AD6D21"/>
    <w:rsid w:val="00AD7202"/>
    <w:rsid w:val="00AE4437"/>
    <w:rsid w:val="00AF3EC9"/>
    <w:rsid w:val="00AF53C8"/>
    <w:rsid w:val="00AF5CC0"/>
    <w:rsid w:val="00B0420E"/>
    <w:rsid w:val="00B07D97"/>
    <w:rsid w:val="00B07D9D"/>
    <w:rsid w:val="00B1006C"/>
    <w:rsid w:val="00B140CF"/>
    <w:rsid w:val="00B15816"/>
    <w:rsid w:val="00B21282"/>
    <w:rsid w:val="00B21D55"/>
    <w:rsid w:val="00B26B6C"/>
    <w:rsid w:val="00B27408"/>
    <w:rsid w:val="00B416BD"/>
    <w:rsid w:val="00B437D2"/>
    <w:rsid w:val="00B4743D"/>
    <w:rsid w:val="00B544F8"/>
    <w:rsid w:val="00B56B6D"/>
    <w:rsid w:val="00B63E90"/>
    <w:rsid w:val="00B709A7"/>
    <w:rsid w:val="00B84477"/>
    <w:rsid w:val="00B92A75"/>
    <w:rsid w:val="00B956D8"/>
    <w:rsid w:val="00BC0099"/>
    <w:rsid w:val="00BC7439"/>
    <w:rsid w:val="00BD5341"/>
    <w:rsid w:val="00BD7823"/>
    <w:rsid w:val="00BE0656"/>
    <w:rsid w:val="00BE1594"/>
    <w:rsid w:val="00BE23CE"/>
    <w:rsid w:val="00C01D84"/>
    <w:rsid w:val="00C0200C"/>
    <w:rsid w:val="00C05686"/>
    <w:rsid w:val="00C11E66"/>
    <w:rsid w:val="00C13133"/>
    <w:rsid w:val="00C145D6"/>
    <w:rsid w:val="00C15577"/>
    <w:rsid w:val="00C16AA9"/>
    <w:rsid w:val="00C179BE"/>
    <w:rsid w:val="00C23D96"/>
    <w:rsid w:val="00C26B80"/>
    <w:rsid w:val="00C33FFF"/>
    <w:rsid w:val="00C37642"/>
    <w:rsid w:val="00C469DF"/>
    <w:rsid w:val="00C60A7C"/>
    <w:rsid w:val="00C619BC"/>
    <w:rsid w:val="00C62C16"/>
    <w:rsid w:val="00C663FD"/>
    <w:rsid w:val="00C70FCF"/>
    <w:rsid w:val="00C877CF"/>
    <w:rsid w:val="00C87EF4"/>
    <w:rsid w:val="00C94C13"/>
    <w:rsid w:val="00CA3BAB"/>
    <w:rsid w:val="00CA5A87"/>
    <w:rsid w:val="00CA5D87"/>
    <w:rsid w:val="00CB3F70"/>
    <w:rsid w:val="00CB6ABE"/>
    <w:rsid w:val="00CB70F4"/>
    <w:rsid w:val="00CC0343"/>
    <w:rsid w:val="00CC3336"/>
    <w:rsid w:val="00CC45D8"/>
    <w:rsid w:val="00CC78BE"/>
    <w:rsid w:val="00CD2398"/>
    <w:rsid w:val="00CD30FB"/>
    <w:rsid w:val="00CE05C8"/>
    <w:rsid w:val="00CE148C"/>
    <w:rsid w:val="00CE6975"/>
    <w:rsid w:val="00CF225E"/>
    <w:rsid w:val="00D01BC6"/>
    <w:rsid w:val="00D02E1F"/>
    <w:rsid w:val="00D03E5D"/>
    <w:rsid w:val="00D04324"/>
    <w:rsid w:val="00D11972"/>
    <w:rsid w:val="00D11C28"/>
    <w:rsid w:val="00D15F5B"/>
    <w:rsid w:val="00D20DCE"/>
    <w:rsid w:val="00D21E60"/>
    <w:rsid w:val="00D22739"/>
    <w:rsid w:val="00D25A23"/>
    <w:rsid w:val="00D3521E"/>
    <w:rsid w:val="00D373AD"/>
    <w:rsid w:val="00D375A4"/>
    <w:rsid w:val="00D42F05"/>
    <w:rsid w:val="00D43CD4"/>
    <w:rsid w:val="00D451F5"/>
    <w:rsid w:val="00D4534F"/>
    <w:rsid w:val="00D603C3"/>
    <w:rsid w:val="00D645AB"/>
    <w:rsid w:val="00D70FD1"/>
    <w:rsid w:val="00D72855"/>
    <w:rsid w:val="00D72A7D"/>
    <w:rsid w:val="00D7545B"/>
    <w:rsid w:val="00D830A0"/>
    <w:rsid w:val="00D85AE8"/>
    <w:rsid w:val="00D85D97"/>
    <w:rsid w:val="00D87910"/>
    <w:rsid w:val="00D9000F"/>
    <w:rsid w:val="00D91A00"/>
    <w:rsid w:val="00D91DE3"/>
    <w:rsid w:val="00D9707B"/>
    <w:rsid w:val="00DA1449"/>
    <w:rsid w:val="00DC285F"/>
    <w:rsid w:val="00DC3DAD"/>
    <w:rsid w:val="00DC4ACD"/>
    <w:rsid w:val="00DD0E4B"/>
    <w:rsid w:val="00DE32FB"/>
    <w:rsid w:val="00DF027E"/>
    <w:rsid w:val="00DF08CE"/>
    <w:rsid w:val="00DF13F2"/>
    <w:rsid w:val="00DF1FEB"/>
    <w:rsid w:val="00DF3138"/>
    <w:rsid w:val="00DF33AA"/>
    <w:rsid w:val="00DF5F2F"/>
    <w:rsid w:val="00E06B98"/>
    <w:rsid w:val="00E06C90"/>
    <w:rsid w:val="00E07BA7"/>
    <w:rsid w:val="00E237AA"/>
    <w:rsid w:val="00E251B7"/>
    <w:rsid w:val="00E30FDA"/>
    <w:rsid w:val="00E32490"/>
    <w:rsid w:val="00E400FF"/>
    <w:rsid w:val="00E4052C"/>
    <w:rsid w:val="00E41640"/>
    <w:rsid w:val="00E5119B"/>
    <w:rsid w:val="00E5715C"/>
    <w:rsid w:val="00E61B94"/>
    <w:rsid w:val="00E6501B"/>
    <w:rsid w:val="00E656C3"/>
    <w:rsid w:val="00E748D4"/>
    <w:rsid w:val="00E84AE0"/>
    <w:rsid w:val="00E86546"/>
    <w:rsid w:val="00E9037B"/>
    <w:rsid w:val="00E91F7A"/>
    <w:rsid w:val="00EB72FA"/>
    <w:rsid w:val="00EC5091"/>
    <w:rsid w:val="00ED37AB"/>
    <w:rsid w:val="00ED402F"/>
    <w:rsid w:val="00ED688B"/>
    <w:rsid w:val="00ED754F"/>
    <w:rsid w:val="00EE4709"/>
    <w:rsid w:val="00EE63E0"/>
    <w:rsid w:val="00EF417D"/>
    <w:rsid w:val="00EF5283"/>
    <w:rsid w:val="00EF557F"/>
    <w:rsid w:val="00F0451B"/>
    <w:rsid w:val="00F0575A"/>
    <w:rsid w:val="00F22257"/>
    <w:rsid w:val="00F317A8"/>
    <w:rsid w:val="00F34820"/>
    <w:rsid w:val="00F371D6"/>
    <w:rsid w:val="00F37D50"/>
    <w:rsid w:val="00F442B9"/>
    <w:rsid w:val="00F52D98"/>
    <w:rsid w:val="00F530C6"/>
    <w:rsid w:val="00F9036C"/>
    <w:rsid w:val="00F92715"/>
    <w:rsid w:val="00F941F2"/>
    <w:rsid w:val="00F949F8"/>
    <w:rsid w:val="00FA0BD2"/>
    <w:rsid w:val="00FA1FAF"/>
    <w:rsid w:val="00FA341D"/>
    <w:rsid w:val="00FA422E"/>
    <w:rsid w:val="00FA5E73"/>
    <w:rsid w:val="00FB0A20"/>
    <w:rsid w:val="00FC03C4"/>
    <w:rsid w:val="00FC0ADC"/>
    <w:rsid w:val="00FC50A9"/>
    <w:rsid w:val="00FD2BC4"/>
    <w:rsid w:val="00FD2CD2"/>
    <w:rsid w:val="00FD36BC"/>
    <w:rsid w:val="00FD5F85"/>
    <w:rsid w:val="00FE75D8"/>
    <w:rsid w:val="00FF2B02"/>
    <w:rsid w:val="00FF68D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D38D3D"/>
  <w15:docId w15:val="{091874D9-2F2D-4E02-AFDB-4933EE7C9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0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408"/>
    <w:pPr>
      <w:spacing w:after="0" w:line="360" w:lineRule="auto"/>
    </w:pPr>
    <w:rPr>
      <w:rFonts w:ascii="Arial Narrow" w:hAnsi="Arial Narrow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9F8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F98"/>
    <w:pPr>
      <w:spacing w:line="240" w:lineRule="auto"/>
      <w:ind w:left="720"/>
      <w:contextualSpacing/>
    </w:pPr>
    <w:rPr>
      <w:rFonts w:ascii="Times New Roman" w:eastAsia="Times New Roman" w:hAnsi="Times New Roman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F9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F98"/>
    <w:rPr>
      <w:rFonts w:ascii="Lucida Grande" w:hAnsi="Lucida Grande" w:cs="Lucida Grande"/>
      <w:sz w:val="18"/>
      <w:szCs w:val="18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F949F8"/>
    <w:rPr>
      <w:rFonts w:ascii="Arial Narrow" w:eastAsiaTheme="majorEastAsia" w:hAnsi="Arial Narrow" w:cstheme="majorBidi"/>
      <w:b/>
      <w:bCs/>
      <w:sz w:val="32"/>
      <w:szCs w:val="32"/>
      <w:lang w:val="en-AU"/>
    </w:rPr>
  </w:style>
  <w:style w:type="character" w:styleId="CommentReference">
    <w:name w:val="annotation reference"/>
    <w:basedOn w:val="DefaultParagraphFont"/>
    <w:uiPriority w:val="99"/>
    <w:rsid w:val="00761A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761A8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61A8E"/>
    <w:rPr>
      <w:rFonts w:ascii="Arial Narrow" w:hAnsi="Arial Narrow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rsid w:val="00761A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61A8E"/>
    <w:rPr>
      <w:rFonts w:ascii="Arial Narrow" w:hAnsi="Arial Narrow" w:cs="Times New Roman"/>
      <w:b/>
      <w:bCs/>
      <w:sz w:val="20"/>
      <w:szCs w:val="20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CB70F4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rsid w:val="00CB70F4"/>
    <w:pPr>
      <w:spacing w:before="12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rsid w:val="00CB70F4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rsid w:val="00CB70F4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rsid w:val="00CB70F4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rsid w:val="00CB70F4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rsid w:val="00CB70F4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rsid w:val="00CB70F4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rsid w:val="00CB70F4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rsid w:val="00CB70F4"/>
    <w:pPr>
      <w:ind w:left="1920"/>
    </w:pPr>
    <w:rPr>
      <w:rFonts w:asciiTheme="minorHAnsi" w:hAnsiTheme="minorHAnsi"/>
      <w:sz w:val="20"/>
      <w:szCs w:val="20"/>
    </w:rPr>
  </w:style>
  <w:style w:type="table" w:styleId="TableGrid">
    <w:name w:val="Table Grid"/>
    <w:basedOn w:val="TableNormal"/>
    <w:uiPriority w:val="39"/>
    <w:rsid w:val="00EF5283"/>
    <w:pPr>
      <w:spacing w:after="0"/>
    </w:pPr>
    <w:rPr>
      <w:rFonts w:eastAsiaTheme="minorHAnsi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34202D"/>
  </w:style>
  <w:style w:type="paragraph" w:styleId="Header">
    <w:name w:val="header"/>
    <w:basedOn w:val="Normal"/>
    <w:link w:val="HeaderChar"/>
    <w:semiHidden/>
    <w:unhideWhenUsed/>
    <w:rsid w:val="005F68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semiHidden/>
    <w:rsid w:val="005F6878"/>
    <w:rPr>
      <w:rFonts w:ascii="Arial Narrow" w:hAnsi="Arial Narrow" w:cs="Times New Roman"/>
      <w:sz w:val="18"/>
      <w:szCs w:val="18"/>
      <w:lang w:val="en-AU"/>
    </w:rPr>
  </w:style>
  <w:style w:type="paragraph" w:styleId="Footer">
    <w:name w:val="footer"/>
    <w:basedOn w:val="Normal"/>
    <w:link w:val="FooterChar"/>
    <w:semiHidden/>
    <w:unhideWhenUsed/>
    <w:rsid w:val="005F687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semiHidden/>
    <w:rsid w:val="005F6878"/>
    <w:rPr>
      <w:rFonts w:ascii="Arial Narrow" w:hAnsi="Arial Narrow" w:cs="Times New Roman"/>
      <w:sz w:val="18"/>
      <w:szCs w:val="18"/>
      <w:lang w:val="en-AU"/>
    </w:rPr>
  </w:style>
  <w:style w:type="character" w:styleId="Hyperlink">
    <w:name w:val="Hyperlink"/>
    <w:basedOn w:val="DefaultParagraphFont"/>
    <w:rsid w:val="00816B21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9419A"/>
    <w:rPr>
      <w:i/>
    </w:rPr>
  </w:style>
  <w:style w:type="paragraph" w:styleId="Revision">
    <w:name w:val="Revision"/>
    <w:hidden/>
    <w:semiHidden/>
    <w:rsid w:val="00211B99"/>
    <w:pPr>
      <w:spacing w:after="0"/>
    </w:pPr>
    <w:rPr>
      <w:rFonts w:ascii="Arial Narrow" w:hAnsi="Arial Narrow" w:cs="Times New Roman"/>
      <w:lang w:val="en-AU"/>
    </w:rPr>
  </w:style>
  <w:style w:type="paragraph" w:customStyle="1" w:styleId="EndNoteBibliographyTitle">
    <w:name w:val="EndNote Bibliography Title"/>
    <w:basedOn w:val="Normal"/>
    <w:rsid w:val="00B416BD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B416BD"/>
    <w:pPr>
      <w:spacing w:line="240" w:lineRule="auto"/>
    </w:pPr>
    <w:rPr>
      <w:sz w:val="20"/>
    </w:rPr>
  </w:style>
  <w:style w:type="paragraph" w:customStyle="1" w:styleId="SMcaption">
    <w:name w:val="SM caption"/>
    <w:basedOn w:val="Normal"/>
    <w:qFormat/>
    <w:rsid w:val="008974CA"/>
    <w:pPr>
      <w:spacing w:line="240" w:lineRule="auto"/>
    </w:pPr>
    <w:rPr>
      <w:rFonts w:ascii="Times New Roman" w:eastAsia="Times New Roman" w:hAnsi="Times New Roman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8974CA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n-US"/>
    </w:rPr>
  </w:style>
  <w:style w:type="paragraph" w:styleId="Caption">
    <w:name w:val="caption"/>
    <w:basedOn w:val="Normal"/>
    <w:next w:val="Normal"/>
    <w:unhideWhenUsed/>
    <w:rsid w:val="0083504A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4C26"/>
  </w:style>
  <w:style w:type="character" w:customStyle="1" w:styleId="article-headermeta-info-data">
    <w:name w:val="article-header__meta-info-data"/>
    <w:basedOn w:val="DefaultParagraphFont"/>
    <w:rsid w:val="009478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87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37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1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6" Type="http://schemas.openxmlformats.org/officeDocument/2006/relationships/footnotes" Target="footnote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2F64DDE-55AA-A342-A185-A9CFA885F2E0}"/>
</file>

<file path=customXml/itemProps2.xml><?xml version="1.0" encoding="utf-8"?>
<ds:datastoreItem xmlns:ds="http://schemas.openxmlformats.org/officeDocument/2006/customXml" ds:itemID="{30126DB3-6FBA-40AA-A0A6-763E7017AAB8}"/>
</file>

<file path=customXml/itemProps3.xml><?xml version="1.0" encoding="utf-8"?>
<ds:datastoreItem xmlns:ds="http://schemas.openxmlformats.org/officeDocument/2006/customXml" ds:itemID="{7F186ED2-F241-499D-BD29-C217BBA53AF8}"/>
</file>

<file path=customXml/itemProps4.xml><?xml version="1.0" encoding="utf-8"?>
<ds:datastoreItem xmlns:ds="http://schemas.openxmlformats.org/officeDocument/2006/customXml" ds:itemID="{7D44E4A4-1CA6-475D-8E2D-09D41087A1F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3</Words>
  <Characters>2987</Characters>
  <Application>Microsoft Macintosh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</Company>
  <LinksUpToDate>false</LinksUpToDate>
  <CharactersWithSpaces>3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illiams</dc:creator>
  <cp:keywords/>
  <dc:description/>
  <cp:lastModifiedBy>Simon Williams</cp:lastModifiedBy>
  <cp:revision>5</cp:revision>
  <dcterms:created xsi:type="dcterms:W3CDTF">2016-10-04T09:04:00Z</dcterms:created>
  <dcterms:modified xsi:type="dcterms:W3CDTF">2016-10-04T09:09:00Z</dcterms:modified>
</cp:coreProperties>
</file>